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15CA" w:rsidRDefault="00A55A2C" w:rsidP="001515CA">
      <w:pPr>
        <w:rPr>
          <w:lang w:val="en-US"/>
        </w:rPr>
      </w:pPr>
      <w:r>
        <w:rPr>
          <w:b/>
          <w:lang w:val="en-US"/>
        </w:rPr>
        <w:t>Supplementary Table 6</w:t>
      </w:r>
      <w:r w:rsidR="001515CA" w:rsidRPr="000356BD">
        <w:rPr>
          <w:b/>
          <w:lang w:val="en-US"/>
        </w:rPr>
        <w:t>.</w:t>
      </w:r>
      <w:r w:rsidR="001515CA" w:rsidRPr="0015363E">
        <w:rPr>
          <w:lang w:val="en-US"/>
        </w:rPr>
        <w:t xml:space="preserve"> Filters used for</w:t>
      </w:r>
      <w:r w:rsidR="001515CA">
        <w:rPr>
          <w:lang w:val="en-US"/>
        </w:rPr>
        <w:t xml:space="preserve"> fluorescent</w:t>
      </w:r>
      <w:r w:rsidR="001515CA" w:rsidRPr="0015363E">
        <w:rPr>
          <w:lang w:val="en-US"/>
        </w:rPr>
        <w:t xml:space="preserve"> imaging with the </w:t>
      </w:r>
      <w:r w:rsidR="001515CA">
        <w:rPr>
          <w:lang w:val="en-US"/>
        </w:rPr>
        <w:t xml:space="preserve">Zeiss </w:t>
      </w:r>
      <w:proofErr w:type="spellStart"/>
      <w:r w:rsidR="001515CA">
        <w:rPr>
          <w:lang w:val="en-US"/>
        </w:rPr>
        <w:t>Axio</w:t>
      </w:r>
      <w:proofErr w:type="spellEnd"/>
      <w:r w:rsidR="001515CA">
        <w:rPr>
          <w:lang w:val="en-US"/>
        </w:rPr>
        <w:t xml:space="preserve"> Imager .Z2 epi-fluorescence microscope.</w:t>
      </w:r>
    </w:p>
    <w:tbl>
      <w:tblPr>
        <w:tblW w:w="922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700"/>
        <w:gridCol w:w="3529"/>
      </w:tblGrid>
      <w:tr w:rsidR="001515CA" w:rsidRPr="0015363E" w:rsidTr="00937AFB">
        <w:trPr>
          <w:trHeight w:val="420"/>
        </w:trPr>
        <w:tc>
          <w:tcPr>
            <w:tcW w:w="5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1515CA" w:rsidRPr="0015363E" w:rsidRDefault="001515CA" w:rsidP="005E6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15363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sv-SE"/>
              </w:rPr>
              <w:t>Filter name</w:t>
            </w:r>
          </w:p>
        </w:tc>
        <w:tc>
          <w:tcPr>
            <w:tcW w:w="3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:rsidR="001515CA" w:rsidRPr="0015363E" w:rsidRDefault="001515CA" w:rsidP="005E6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sv-SE"/>
              </w:rPr>
            </w:pPr>
            <w:r w:rsidRPr="0015363E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sv-SE"/>
              </w:rPr>
              <w:t>Fluorophore</w:t>
            </w:r>
          </w:p>
        </w:tc>
      </w:tr>
      <w:tr w:rsidR="001515CA" w:rsidRPr="0015363E" w:rsidTr="00937AFB">
        <w:trPr>
          <w:trHeight w:val="420"/>
        </w:trPr>
        <w:tc>
          <w:tcPr>
            <w:tcW w:w="5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CA" w:rsidRPr="0015363E" w:rsidRDefault="001515CA" w:rsidP="005E6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sv-SE"/>
              </w:rPr>
            </w:pPr>
            <w:r w:rsidRPr="0015363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sv-SE"/>
              </w:rPr>
              <w:t>49DAPI, Zeiss</w:t>
            </w:r>
          </w:p>
        </w:tc>
        <w:tc>
          <w:tcPr>
            <w:tcW w:w="3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CA" w:rsidRPr="0015363E" w:rsidRDefault="001515CA" w:rsidP="005E6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sv-SE"/>
              </w:rPr>
            </w:pPr>
            <w:r w:rsidRPr="0015363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sv-SE"/>
              </w:rPr>
              <w:t>Hoechst</w:t>
            </w:r>
          </w:p>
        </w:tc>
      </w:tr>
      <w:tr w:rsidR="001515CA" w:rsidRPr="0015363E" w:rsidTr="001515CA">
        <w:trPr>
          <w:trHeight w:val="420"/>
        </w:trPr>
        <w:tc>
          <w:tcPr>
            <w:tcW w:w="5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CA" w:rsidRPr="0015363E" w:rsidRDefault="001515CA" w:rsidP="005E6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sv-SE"/>
              </w:rPr>
            </w:pPr>
            <w:r w:rsidRPr="0015363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sv-SE"/>
              </w:rPr>
              <w:t>38HE, Zeiss</w:t>
            </w:r>
          </w:p>
        </w:tc>
        <w:tc>
          <w:tcPr>
            <w:tcW w:w="35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CA" w:rsidRPr="0015363E" w:rsidRDefault="001515CA" w:rsidP="005E6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sv-SE"/>
              </w:rPr>
            </w:pPr>
            <w:r w:rsidRPr="0015363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sv-SE"/>
              </w:rPr>
              <w:t>FAM</w:t>
            </w: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sv-SE"/>
              </w:rPr>
              <w:t>/FITC</w:t>
            </w:r>
          </w:p>
        </w:tc>
      </w:tr>
      <w:tr w:rsidR="001515CA" w:rsidRPr="0015363E" w:rsidTr="001515CA">
        <w:trPr>
          <w:trHeight w:val="840"/>
        </w:trPr>
        <w:tc>
          <w:tcPr>
            <w:tcW w:w="5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515CA" w:rsidRPr="0015363E" w:rsidRDefault="001515CA" w:rsidP="005E6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sv-SE"/>
              </w:rPr>
            </w:pPr>
            <w:r w:rsidRPr="0015363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sv-SE"/>
              </w:rPr>
              <w:t>Cy3 (SP102v2_Zeiss Axio_2-8</w:t>
            </w:r>
            <w:r w:rsidRPr="0015363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sv-SE"/>
              </w:rPr>
              <w:br/>
              <w:t>Cy3 v2, Chroma)</w:t>
            </w:r>
          </w:p>
        </w:tc>
        <w:tc>
          <w:tcPr>
            <w:tcW w:w="3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515CA" w:rsidRPr="0015363E" w:rsidRDefault="001515CA" w:rsidP="005E6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sv-SE"/>
              </w:rPr>
            </w:pPr>
            <w:r w:rsidRPr="0015363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sv-SE"/>
              </w:rPr>
              <w:t>Cy3</w:t>
            </w:r>
          </w:p>
        </w:tc>
      </w:tr>
      <w:tr w:rsidR="001515CA" w:rsidRPr="0015363E" w:rsidTr="001515CA">
        <w:trPr>
          <w:trHeight w:val="840"/>
        </w:trPr>
        <w:tc>
          <w:tcPr>
            <w:tcW w:w="5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15CA" w:rsidRPr="00526B3E" w:rsidRDefault="00526B3E" w:rsidP="005E6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sv-SE"/>
              </w:rPr>
            </w:pPr>
            <w:r w:rsidRPr="00526B3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sv-SE"/>
              </w:rPr>
              <w:t>Cy3.5 (SP103v2_Zeiss Axio_2-8</w:t>
            </w:r>
            <w:r w:rsidRPr="00526B3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sv-SE"/>
              </w:rPr>
              <w:br/>
              <w:t>Cy3.5 v2, Chroma)</w:t>
            </w:r>
          </w:p>
        </w:tc>
        <w:tc>
          <w:tcPr>
            <w:tcW w:w="3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15CA" w:rsidRPr="0015363E" w:rsidRDefault="001515CA" w:rsidP="005E6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sv-SE"/>
              </w:rPr>
              <w:t>TexasRed</w:t>
            </w:r>
          </w:p>
        </w:tc>
      </w:tr>
      <w:tr w:rsidR="001515CA" w:rsidRPr="0015363E" w:rsidTr="001515CA">
        <w:trPr>
          <w:trHeight w:val="840"/>
        </w:trPr>
        <w:tc>
          <w:tcPr>
            <w:tcW w:w="5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15CA" w:rsidRPr="00526B3E" w:rsidRDefault="00526B3E" w:rsidP="005E6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sv-SE"/>
              </w:rPr>
            </w:pPr>
            <w:r w:rsidRPr="00526B3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sv-SE"/>
              </w:rPr>
              <w:t>Cy5 (SP104v2_Zeiss Axio_2-8_Mounted</w:t>
            </w:r>
            <w:r w:rsidRPr="00526B3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sv-SE"/>
              </w:rPr>
              <w:br/>
              <w:t>Cy5 v2, Chroma)</w:t>
            </w:r>
          </w:p>
        </w:tc>
        <w:tc>
          <w:tcPr>
            <w:tcW w:w="3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15CA" w:rsidRPr="0015363E" w:rsidRDefault="001515CA" w:rsidP="005E6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sv-SE"/>
              </w:rPr>
              <w:t>Cy5</w:t>
            </w:r>
          </w:p>
        </w:tc>
      </w:tr>
      <w:tr w:rsidR="001515CA" w:rsidRPr="0015363E" w:rsidTr="001515CA">
        <w:trPr>
          <w:trHeight w:val="840"/>
        </w:trPr>
        <w:tc>
          <w:tcPr>
            <w:tcW w:w="5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1515CA" w:rsidRPr="00526B3E" w:rsidRDefault="00526B3E" w:rsidP="005E6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sv-SE"/>
              </w:rPr>
            </w:pPr>
            <w:r w:rsidRPr="00526B3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sv-SE"/>
              </w:rPr>
              <w:t>Cy7 (49007_Zeiss Axio_2-8_Mounted</w:t>
            </w:r>
            <w:r w:rsidRPr="00526B3E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val="en-US" w:eastAsia="sv-SE"/>
              </w:rPr>
              <w:br/>
              <w:t>ET- CY7, Chroma)</w:t>
            </w:r>
          </w:p>
        </w:tc>
        <w:tc>
          <w:tcPr>
            <w:tcW w:w="35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515CA" w:rsidRPr="0015363E" w:rsidRDefault="001515CA" w:rsidP="005E69BC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sv-SE"/>
              </w:rPr>
              <w:t>AlexaFluor750</w:t>
            </w:r>
          </w:p>
        </w:tc>
      </w:tr>
    </w:tbl>
    <w:p w:rsidR="001515CA" w:rsidRDefault="001515CA" w:rsidP="001515CA">
      <w:pPr>
        <w:rPr>
          <w:lang w:val="en-US"/>
        </w:rPr>
      </w:pPr>
    </w:p>
    <w:p w:rsidR="00A362A4" w:rsidRDefault="00A362A4">
      <w:bookmarkStart w:id="0" w:name="_GoBack"/>
      <w:bookmarkEnd w:id="0"/>
    </w:p>
    <w:sectPr w:rsidR="00A362A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15CA"/>
    <w:rsid w:val="001515CA"/>
    <w:rsid w:val="00526B3E"/>
    <w:rsid w:val="005E69BC"/>
    <w:rsid w:val="00682AB2"/>
    <w:rsid w:val="00A21604"/>
    <w:rsid w:val="00A362A4"/>
    <w:rsid w:val="00A55A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15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15C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552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66</Words>
  <Characters>356</Characters>
  <Application>Microsoft Office Word</Application>
  <DocSecurity>0</DocSecurity>
  <Lines>2</Lines>
  <Paragraphs>1</Paragraphs>
  <ScaleCrop>false</ScaleCrop>
  <Company>HP</Company>
  <LinksUpToDate>false</LinksUpToDate>
  <CharactersWithSpaces>4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n Lundin</dc:creator>
  <cp:lastModifiedBy>Martin Johansson</cp:lastModifiedBy>
  <cp:revision>4</cp:revision>
  <dcterms:created xsi:type="dcterms:W3CDTF">2015-04-21T15:07:00Z</dcterms:created>
  <dcterms:modified xsi:type="dcterms:W3CDTF">2015-11-24T13:44:00Z</dcterms:modified>
</cp:coreProperties>
</file>